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9091B7" w14:textId="5AE1BDB5" w:rsidR="00B37880" w:rsidRDefault="00B37880" w:rsidP="00B37880">
      <w:pPr>
        <w:ind w:left="-142" w:right="-199"/>
        <w:jc w:val="right"/>
      </w:pPr>
      <w:r>
        <w:t xml:space="preserve">Date: </w:t>
      </w:r>
      <w:r w:rsidR="00D43EE2">
        <w:t>5</w:t>
      </w:r>
      <w:r w:rsidR="00D43EE2" w:rsidRPr="00D43EE2">
        <w:rPr>
          <w:vertAlign w:val="superscript"/>
        </w:rPr>
        <w:t>th</w:t>
      </w:r>
      <w:r w:rsidR="00D43EE2">
        <w:t xml:space="preserve"> April</w:t>
      </w:r>
      <w:r w:rsidR="00DA4256">
        <w:t xml:space="preserve"> </w:t>
      </w:r>
      <w:r>
        <w:t>202</w:t>
      </w:r>
      <w:r w:rsidR="00C860BB">
        <w:t>2</w:t>
      </w:r>
    </w:p>
    <w:p w14:paraId="77330F0A" w14:textId="77777777" w:rsidR="00B37880" w:rsidRDefault="00B37880" w:rsidP="00B37880">
      <w:pPr>
        <w:ind w:left="-142" w:right="-199"/>
      </w:pPr>
      <w:r>
        <w:t>To,</w:t>
      </w:r>
    </w:p>
    <w:p w14:paraId="7CD4F29B" w14:textId="77777777" w:rsidR="00B37880" w:rsidRDefault="00B37880" w:rsidP="00B37880">
      <w:pPr>
        <w:ind w:left="-142" w:right="-199"/>
      </w:pPr>
    </w:p>
    <w:p w14:paraId="106C2DCE" w14:textId="77777777" w:rsidR="00B37880" w:rsidRDefault="00B37880" w:rsidP="00B37880">
      <w:pPr>
        <w:ind w:left="-142" w:right="-199"/>
      </w:pPr>
      <w:r>
        <w:t>The Editor-in-C</w:t>
      </w:r>
      <w:r w:rsidRPr="005B419A">
        <w:t>hief,</w:t>
      </w:r>
    </w:p>
    <w:p w14:paraId="54780023" w14:textId="33B7FDC1" w:rsidR="00DA4256" w:rsidRDefault="009B195E" w:rsidP="005D7169">
      <w:pPr>
        <w:ind w:left="-142" w:right="-199"/>
      </w:pPr>
      <w:r w:rsidRPr="009B195E">
        <w:t>Frontiers in Pharmacology</w:t>
      </w:r>
    </w:p>
    <w:p w14:paraId="348EB4F3" w14:textId="77777777" w:rsidR="009B195E" w:rsidRDefault="009B195E" w:rsidP="005D7169">
      <w:pPr>
        <w:ind w:left="-142" w:right="-199"/>
      </w:pPr>
    </w:p>
    <w:p w14:paraId="29E84C95" w14:textId="77777777" w:rsidR="005D7169" w:rsidRDefault="005D7169" w:rsidP="005D7169">
      <w:pPr>
        <w:ind w:left="-142" w:right="-199"/>
        <w:jc w:val="both"/>
        <w:rPr>
          <w:bCs/>
        </w:rPr>
      </w:pPr>
      <w:r w:rsidRPr="00F255B0">
        <w:rPr>
          <w:b/>
          <w:bCs/>
        </w:rPr>
        <w:t xml:space="preserve">Subject: </w:t>
      </w:r>
      <w:r w:rsidRPr="00F255B0">
        <w:rPr>
          <w:bCs/>
        </w:rPr>
        <w:t xml:space="preserve">Submission of </w:t>
      </w:r>
      <w:r w:rsidRPr="00B37880">
        <w:rPr>
          <w:b/>
          <w:i/>
          <w:iCs/>
        </w:rPr>
        <w:t>research article</w:t>
      </w:r>
      <w:r>
        <w:rPr>
          <w:bCs/>
        </w:rPr>
        <w:t xml:space="preserve"> </w:t>
      </w:r>
      <w:r w:rsidRPr="00F255B0">
        <w:rPr>
          <w:bCs/>
        </w:rPr>
        <w:t>for the purpose of publication in your esteemed journal.</w:t>
      </w:r>
    </w:p>
    <w:p w14:paraId="4FCEB690" w14:textId="77777777" w:rsidR="005D7169" w:rsidRPr="00F255B0" w:rsidRDefault="005D7169" w:rsidP="005D7169">
      <w:pPr>
        <w:ind w:left="-142" w:right="-199"/>
        <w:jc w:val="both"/>
        <w:rPr>
          <w:b/>
          <w:bCs/>
        </w:rPr>
      </w:pPr>
    </w:p>
    <w:p w14:paraId="483E9944" w14:textId="77777777" w:rsidR="005D7169" w:rsidRDefault="005D7169" w:rsidP="005D7169">
      <w:pPr>
        <w:spacing w:after="240" w:line="276" w:lineRule="auto"/>
        <w:ind w:left="-142" w:right="-199"/>
        <w:jc w:val="both"/>
      </w:pPr>
      <w:r>
        <w:t>Dear Sir</w:t>
      </w:r>
      <w:r w:rsidRPr="00F255B0">
        <w:t>,</w:t>
      </w:r>
    </w:p>
    <w:p w14:paraId="248A8F36" w14:textId="405C6037" w:rsidR="005D7169" w:rsidRDefault="005D7169" w:rsidP="005D7169">
      <w:pPr>
        <w:spacing w:after="240" w:line="276" w:lineRule="auto"/>
        <w:ind w:left="-142" w:right="-199"/>
        <w:jc w:val="both"/>
      </w:pPr>
      <w:r w:rsidRPr="004B530F">
        <w:t xml:space="preserve">I wish to submit a manuscript </w:t>
      </w:r>
      <w:r w:rsidRPr="003E08A4">
        <w:t>entitled</w:t>
      </w:r>
      <w:r w:rsidRPr="00F255B0">
        <w:t xml:space="preserve"> “</w:t>
      </w:r>
      <w:r w:rsidR="0005283D" w:rsidRPr="0005283D">
        <w:t xml:space="preserve">A combination of linalool and </w:t>
      </w:r>
      <w:proofErr w:type="spellStart"/>
      <w:r w:rsidR="0005283D" w:rsidRPr="0005283D">
        <w:t>linalyl</w:t>
      </w:r>
      <w:proofErr w:type="spellEnd"/>
      <w:r w:rsidR="0005283D" w:rsidRPr="0005283D">
        <w:t xml:space="preserve"> acetate synergistically alleviates </w:t>
      </w:r>
      <w:proofErr w:type="spellStart"/>
      <w:r w:rsidR="0005283D" w:rsidRPr="0005283D">
        <w:t>imiquimod</w:t>
      </w:r>
      <w:proofErr w:type="spellEnd"/>
      <w:r w:rsidR="0005283D" w:rsidRPr="0005283D">
        <w:t>-induced psoriasis-like skin inflammation in BALB/c mice</w:t>
      </w:r>
      <w:r w:rsidR="0005283D">
        <w:t xml:space="preserve">” </w:t>
      </w:r>
      <w:bookmarkStart w:id="0" w:name="_Hlk80441658"/>
      <w:r w:rsidR="0005283D">
        <w:t>in your esteemed journal</w:t>
      </w:r>
      <w:bookmarkEnd w:id="0"/>
      <w:r w:rsidRPr="00F255B0">
        <w:t>.</w:t>
      </w:r>
      <w:bookmarkStart w:id="1" w:name="_Hlk529884334"/>
    </w:p>
    <w:p w14:paraId="72A4C55C" w14:textId="0C47BAD7" w:rsidR="005D7169" w:rsidRPr="00834297" w:rsidRDefault="005D7169" w:rsidP="005D7169">
      <w:pPr>
        <w:spacing w:after="240" w:line="276" w:lineRule="auto"/>
        <w:ind w:left="-142" w:right="-199"/>
        <w:jc w:val="both"/>
      </w:pPr>
      <w:r w:rsidRPr="00834297">
        <w:t xml:space="preserve">The effect of </w:t>
      </w:r>
      <w:proofErr w:type="spellStart"/>
      <w:r w:rsidRPr="00834297">
        <w:rPr>
          <w:i/>
        </w:rPr>
        <w:t>Lavandula</w:t>
      </w:r>
      <w:proofErr w:type="spellEnd"/>
      <w:r w:rsidRPr="00834297">
        <w:rPr>
          <w:i/>
        </w:rPr>
        <w:t xml:space="preserve"> </w:t>
      </w:r>
      <w:proofErr w:type="spellStart"/>
      <w:r w:rsidRPr="00834297">
        <w:rPr>
          <w:i/>
        </w:rPr>
        <w:t>angustifolia</w:t>
      </w:r>
      <w:proofErr w:type="spellEnd"/>
      <w:r w:rsidRPr="00834297">
        <w:rPr>
          <w:i/>
        </w:rPr>
        <w:t xml:space="preserve"> </w:t>
      </w:r>
      <w:r w:rsidRPr="00834297">
        <w:t xml:space="preserve">Mill essential oil and its major </w:t>
      </w:r>
      <w:proofErr w:type="spellStart"/>
      <w:r w:rsidRPr="00834297">
        <w:t>phytoconstituents</w:t>
      </w:r>
      <w:proofErr w:type="spellEnd"/>
      <w:r w:rsidRPr="00834297">
        <w:t xml:space="preserve"> linalool (L) and </w:t>
      </w:r>
      <w:proofErr w:type="spellStart"/>
      <w:r w:rsidRPr="00834297">
        <w:t>linalyl</w:t>
      </w:r>
      <w:proofErr w:type="spellEnd"/>
      <w:r w:rsidRPr="00834297">
        <w:t xml:space="preserve"> acetate (LA) is well defined against psoriasis. Their distinctive affinity on the psoriasis targets suggested us to explore their </w:t>
      </w:r>
      <w:r w:rsidR="00D43EE2">
        <w:t>combined</w:t>
      </w:r>
      <w:r w:rsidRPr="00834297">
        <w:t xml:space="preserve"> effect against psoriasis. In this investigation, we checked the synergy </w:t>
      </w:r>
      <w:bookmarkEnd w:id="1"/>
      <w:r w:rsidRPr="00834297">
        <w:t xml:space="preserve">between L and LA, if any, against psoriasis and their safety in long-term topical uses. The anti-psoriatic activity was done using IMQ induced psoriasis in BALB/c mice however the acute and repetitive dose dermal toxicity studies were carried out as per the OECD guidelines. </w:t>
      </w:r>
      <w:bookmarkStart w:id="2" w:name="_Hlk529885111"/>
      <w:r>
        <w:t>T</w:t>
      </w:r>
      <w:r w:rsidRPr="00834297">
        <w:t xml:space="preserve">his study proves the synergy </w:t>
      </w:r>
      <w:r w:rsidR="00D43EE2" w:rsidRPr="00834297">
        <w:t>between</w:t>
      </w:r>
      <w:r w:rsidRPr="00834297">
        <w:t xml:space="preserve"> L and LA when used in 1:1 w/w ratio (2%) for the treatment of psoriasis like condition and provides strong scientific evidence for its safe topical use.</w:t>
      </w:r>
    </w:p>
    <w:bookmarkEnd w:id="2"/>
    <w:p w14:paraId="363443D9" w14:textId="77777777" w:rsidR="005D7169" w:rsidRDefault="005D7169" w:rsidP="005D7169">
      <w:pPr>
        <w:spacing w:after="240" w:line="276" w:lineRule="auto"/>
        <w:ind w:left="-142" w:right="-199"/>
        <w:jc w:val="both"/>
      </w:pPr>
    </w:p>
    <w:p w14:paraId="0E1BA531" w14:textId="77777777" w:rsidR="00467368" w:rsidRPr="009D7F0B" w:rsidRDefault="00467368" w:rsidP="001B7DFF">
      <w:pPr>
        <w:spacing w:before="240" w:after="240"/>
        <w:ind w:left="-142" w:right="-199"/>
        <w:rPr>
          <w:b/>
        </w:rPr>
      </w:pPr>
      <w:r w:rsidRPr="009D7F0B">
        <w:rPr>
          <w:b/>
        </w:rPr>
        <w:t>With Best Regards</w:t>
      </w:r>
    </w:p>
    <w:p w14:paraId="559CF59B" w14:textId="36D77F75" w:rsidR="00F73352" w:rsidRDefault="001B7DFF" w:rsidP="001B7DFF">
      <w:pPr>
        <w:spacing w:before="240"/>
        <w:ind w:left="-142" w:right="-199"/>
        <w:contextualSpacing/>
      </w:pPr>
      <w:bookmarkStart w:id="3" w:name="_Hlk529885676"/>
      <w:proofErr w:type="spellStart"/>
      <w:r>
        <w:t>Dr.</w:t>
      </w:r>
      <w:proofErr w:type="spellEnd"/>
      <w:r>
        <w:t xml:space="preserve"> </w:t>
      </w:r>
      <w:r w:rsidR="00F73352">
        <w:t>Narayan Prasad Yadav</w:t>
      </w:r>
    </w:p>
    <w:p w14:paraId="04416B92" w14:textId="3E402F91" w:rsidR="00D43EE2" w:rsidRDefault="00D43EE2" w:rsidP="001B7DFF">
      <w:pPr>
        <w:spacing w:before="240"/>
        <w:ind w:left="-142" w:right="-199"/>
        <w:contextualSpacing/>
      </w:pPr>
      <w:r>
        <w:t>Principal Scientist</w:t>
      </w:r>
      <w:bookmarkStart w:id="4" w:name="_GoBack"/>
      <w:bookmarkEnd w:id="4"/>
    </w:p>
    <w:p w14:paraId="01872CFB" w14:textId="77777777" w:rsidR="00F73352" w:rsidRDefault="00F73352" w:rsidP="005F2137">
      <w:pPr>
        <w:ind w:left="-142" w:right="-199"/>
        <w:contextualSpacing/>
        <w:jc w:val="both"/>
      </w:pPr>
      <w:r>
        <w:t xml:space="preserve">CSIR-Central Institute of Medicinal and Aromatic Plants, </w:t>
      </w:r>
    </w:p>
    <w:p w14:paraId="39D53B5A" w14:textId="77777777" w:rsidR="00F73352" w:rsidRDefault="00F73352" w:rsidP="005F2137">
      <w:pPr>
        <w:ind w:left="-142" w:right="-199"/>
        <w:contextualSpacing/>
        <w:jc w:val="both"/>
      </w:pPr>
      <w:r>
        <w:t>P. O. CIMAP, Lucknow (U.P.) 226 015 India</w:t>
      </w:r>
    </w:p>
    <w:p w14:paraId="4452BEF1" w14:textId="77777777" w:rsidR="00F73352" w:rsidRDefault="00F73352" w:rsidP="005F2137">
      <w:pPr>
        <w:ind w:left="-142" w:right="-199"/>
        <w:contextualSpacing/>
      </w:pPr>
      <w:r>
        <w:t xml:space="preserve">Email: </w:t>
      </w:r>
      <w:hyperlink r:id="rId5" w:history="1">
        <w:r>
          <w:rPr>
            <w:rStyle w:val="Hyperlink"/>
          </w:rPr>
          <w:t>np.yadav@cimap.res.in</w:t>
        </w:r>
      </w:hyperlink>
      <w:r>
        <w:t xml:space="preserve">, </w:t>
      </w:r>
      <w:hyperlink r:id="rId6" w:history="1">
        <w:r>
          <w:rPr>
            <w:rStyle w:val="Hyperlink"/>
          </w:rPr>
          <w:t>npyadav@gmail.com</w:t>
        </w:r>
      </w:hyperlink>
      <w:r>
        <w:t xml:space="preserve">, </w:t>
      </w:r>
    </w:p>
    <w:p w14:paraId="35740149" w14:textId="77777777" w:rsidR="00F73352" w:rsidRDefault="00F73352" w:rsidP="005F2137">
      <w:pPr>
        <w:ind w:left="-142" w:right="-199"/>
        <w:contextualSpacing/>
      </w:pPr>
      <w:r>
        <w:t>Phone: +91-522-2718657, Fax: +91-522-2342666</w:t>
      </w:r>
      <w:bookmarkEnd w:id="3"/>
    </w:p>
    <w:sectPr w:rsidR="00F73352" w:rsidSect="005F2137">
      <w:pgSz w:w="11906" w:h="16838"/>
      <w:pgMar w:top="1440" w:right="155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23DCB"/>
    <w:rsid w:val="0005283D"/>
    <w:rsid w:val="0005511E"/>
    <w:rsid w:val="00085025"/>
    <w:rsid w:val="000C0EFB"/>
    <w:rsid w:val="000E703D"/>
    <w:rsid w:val="001016C7"/>
    <w:rsid w:val="001401FE"/>
    <w:rsid w:val="001B7DFF"/>
    <w:rsid w:val="00315365"/>
    <w:rsid w:val="00323DCB"/>
    <w:rsid w:val="00467368"/>
    <w:rsid w:val="004E40BC"/>
    <w:rsid w:val="005814DD"/>
    <w:rsid w:val="005968C0"/>
    <w:rsid w:val="00596BD0"/>
    <w:rsid w:val="005B61E0"/>
    <w:rsid w:val="005D7169"/>
    <w:rsid w:val="005F2137"/>
    <w:rsid w:val="00655239"/>
    <w:rsid w:val="006812E9"/>
    <w:rsid w:val="00685F29"/>
    <w:rsid w:val="00720CAF"/>
    <w:rsid w:val="00736C2F"/>
    <w:rsid w:val="007B546E"/>
    <w:rsid w:val="00875C71"/>
    <w:rsid w:val="00942F64"/>
    <w:rsid w:val="00945D25"/>
    <w:rsid w:val="009B195E"/>
    <w:rsid w:val="009F17C3"/>
    <w:rsid w:val="00A21774"/>
    <w:rsid w:val="00B36443"/>
    <w:rsid w:val="00B37880"/>
    <w:rsid w:val="00B421BC"/>
    <w:rsid w:val="00BE33EE"/>
    <w:rsid w:val="00BF7BD2"/>
    <w:rsid w:val="00C860BB"/>
    <w:rsid w:val="00C87795"/>
    <w:rsid w:val="00D43EE2"/>
    <w:rsid w:val="00D71CEE"/>
    <w:rsid w:val="00DA4256"/>
    <w:rsid w:val="00E14FEA"/>
    <w:rsid w:val="00ED3AC3"/>
    <w:rsid w:val="00EF78B9"/>
    <w:rsid w:val="00F17848"/>
    <w:rsid w:val="00F45F8F"/>
    <w:rsid w:val="00F614F0"/>
    <w:rsid w:val="00F73352"/>
    <w:rsid w:val="00FD42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2D6B4"/>
  <w15:docId w15:val="{46FFADB4-5CAB-47C4-B311-B222068D8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3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67368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B7DFF"/>
    <w:pPr>
      <w:spacing w:line="360" w:lineRule="auto"/>
      <w:contextualSpacing/>
    </w:pPr>
    <w:rPr>
      <w:rFonts w:eastAsiaTheme="majorEastAsia" w:cstheme="majorBidi"/>
      <w:b/>
      <w:spacing w:val="5"/>
      <w:kern w:val="28"/>
      <w:szCs w:val="5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1B7DFF"/>
    <w:rPr>
      <w:rFonts w:ascii="Times New Roman" w:eastAsiaTheme="majorEastAsia" w:hAnsi="Times New Roman" w:cstheme="majorBidi"/>
      <w:b/>
      <w:spacing w:val="5"/>
      <w:kern w:val="28"/>
      <w:sz w:val="24"/>
      <w:szCs w:val="5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npyadav@gmail.com" TargetMode="External"/><Relationship Id="rId5" Type="http://schemas.openxmlformats.org/officeDocument/2006/relationships/hyperlink" Target="mailto:np.yadav@cimap.res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BAC31F-8DA8-444E-B069-4536C0DA0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 P Yadav</dc:creator>
  <cp:lastModifiedBy>NPY</cp:lastModifiedBy>
  <cp:revision>22</cp:revision>
  <dcterms:created xsi:type="dcterms:W3CDTF">2020-06-29T07:49:00Z</dcterms:created>
  <dcterms:modified xsi:type="dcterms:W3CDTF">2022-04-05T07:57:00Z</dcterms:modified>
</cp:coreProperties>
</file>